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E0E91" w14:textId="77777777" w:rsidR="00D941DB" w:rsidRDefault="00D941DB" w:rsidP="00D941DB">
      <w:pPr>
        <w:rPr>
          <w:b/>
          <w:bCs/>
        </w:rPr>
      </w:pPr>
    </w:p>
    <w:p w14:paraId="38EEEDAD" w14:textId="77777777" w:rsidR="00D941DB" w:rsidRDefault="00D941DB" w:rsidP="00D941DB">
      <w:pPr>
        <w:rPr>
          <w:b/>
          <w:bCs/>
        </w:rPr>
      </w:pPr>
    </w:p>
    <w:p w14:paraId="5DFF7901" w14:textId="26918D85" w:rsidR="00D941DB" w:rsidRPr="00D941DB" w:rsidRDefault="00D941DB" w:rsidP="00D941DB">
      <w:r w:rsidRPr="00D941DB">
        <w:rPr>
          <w:b/>
          <w:bCs/>
        </w:rPr>
        <w:t>S2 Table.</w:t>
      </w:r>
      <w:r w:rsidRPr="00D941DB">
        <w:rPr>
          <w:b/>
          <w:bCs/>
          <w:lang w:val="it-IT"/>
        </w:rPr>
        <w:t xml:space="preserve"> Subjects demographics of the validation dataset</w:t>
      </w:r>
    </w:p>
    <w:p w14:paraId="2CD1FBF3" w14:textId="77777777" w:rsidR="00D941DB" w:rsidRPr="00D941DB" w:rsidRDefault="00D941DB" w:rsidP="00D941DB"/>
    <w:p w14:paraId="0EBB51ED" w14:textId="77777777" w:rsidR="00D941DB" w:rsidRPr="00D941DB" w:rsidRDefault="00D941DB" w:rsidP="00D941DB"/>
    <w:p w14:paraId="4342B0DD" w14:textId="77777777" w:rsidR="00D941DB" w:rsidRPr="00D941DB" w:rsidRDefault="00D941DB" w:rsidP="00D941DB"/>
    <w:p w14:paraId="7087D7DD" w14:textId="77777777" w:rsidR="00D941DB" w:rsidRPr="00D941DB" w:rsidRDefault="00D941DB" w:rsidP="00D941DB"/>
    <w:p w14:paraId="2671215D" w14:textId="77777777" w:rsidR="00D941DB" w:rsidRPr="00D941DB" w:rsidRDefault="00D941DB" w:rsidP="00D941DB">
      <w:bookmarkStart w:id="0" w:name="_Hlk112518855"/>
    </w:p>
    <w:bookmarkEnd w:id="0"/>
    <w:p w14:paraId="5D19ABCC" w14:textId="77777777" w:rsidR="00D941DB" w:rsidRPr="00D941DB" w:rsidRDefault="00D941DB" w:rsidP="00D941DB"/>
    <w:p w14:paraId="3CE0A819" w14:textId="77777777" w:rsidR="00D941DB" w:rsidRPr="00D941DB" w:rsidRDefault="00D941DB" w:rsidP="00D941DB"/>
    <w:p w14:paraId="119D8BA5" w14:textId="77777777" w:rsidR="00D941DB" w:rsidRPr="00D941DB" w:rsidRDefault="00D941DB" w:rsidP="00D941DB"/>
    <w:p w14:paraId="6402F422" w14:textId="77777777" w:rsidR="00D941DB" w:rsidRPr="00D941DB" w:rsidRDefault="00D941DB" w:rsidP="00D941DB"/>
    <w:p w14:paraId="605CA939" w14:textId="77777777" w:rsidR="00D941DB" w:rsidRPr="00D941DB" w:rsidRDefault="00D941DB" w:rsidP="00D941DB"/>
    <w:p w14:paraId="5DD4C69F" w14:textId="77777777" w:rsidR="00D941DB" w:rsidRPr="00D941DB" w:rsidRDefault="00D941DB" w:rsidP="00D941DB"/>
    <w:p w14:paraId="46D4B693" w14:textId="77777777" w:rsidR="00D941DB" w:rsidRPr="00D941DB" w:rsidRDefault="00D941DB" w:rsidP="00D941DB"/>
    <w:tbl>
      <w:tblPr>
        <w:tblpPr w:leftFromText="180" w:rightFromText="180" w:vertAnchor="page" w:horzAnchor="margin" w:tblpY="2929"/>
        <w:tblW w:w="5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75"/>
        <w:gridCol w:w="2610"/>
      </w:tblGrid>
      <w:tr w:rsidR="00D941DB" w:rsidRPr="00D941DB" w14:paraId="6D235E9A" w14:textId="77777777" w:rsidTr="00986A64">
        <w:trPr>
          <w:trHeight w:val="576"/>
        </w:trPr>
        <w:tc>
          <w:tcPr>
            <w:tcW w:w="2875" w:type="dxa"/>
          </w:tcPr>
          <w:p w14:paraId="696D060F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Demographics Variables</w:t>
            </w:r>
          </w:p>
        </w:tc>
        <w:tc>
          <w:tcPr>
            <w:tcW w:w="2610" w:type="dxa"/>
          </w:tcPr>
          <w:p w14:paraId="168E536E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Values</w:t>
            </w:r>
          </w:p>
        </w:tc>
      </w:tr>
      <w:tr w:rsidR="00D941DB" w:rsidRPr="00D941DB" w14:paraId="0CF1BAE2" w14:textId="77777777" w:rsidTr="00986A64">
        <w:trPr>
          <w:trHeight w:val="1070"/>
        </w:trPr>
        <w:tc>
          <w:tcPr>
            <w:tcW w:w="2875" w:type="dxa"/>
          </w:tcPr>
          <w:p w14:paraId="00F12A44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Sex</w:t>
            </w:r>
          </w:p>
          <w:p w14:paraId="3EEF30F8" w14:textId="77777777" w:rsidR="00D941DB" w:rsidRPr="00D941DB" w:rsidRDefault="00D941DB" w:rsidP="00D941DB">
            <w:r w:rsidRPr="00D941DB">
              <w:t>No. of males (%)</w:t>
            </w:r>
          </w:p>
          <w:p w14:paraId="793671C2" w14:textId="77777777" w:rsidR="00D941DB" w:rsidRPr="00D941DB" w:rsidRDefault="00D941DB" w:rsidP="00D941DB">
            <w:r w:rsidRPr="00D941DB">
              <w:t>No. of females (%)</w:t>
            </w:r>
          </w:p>
          <w:p w14:paraId="38B718B6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Age (Years)</w:t>
            </w:r>
          </w:p>
          <w:p w14:paraId="633BD40F" w14:textId="77777777" w:rsidR="00D941DB" w:rsidRPr="00D941DB" w:rsidRDefault="00D941DB" w:rsidP="00D941DB">
            <w:r w:rsidRPr="00D941DB">
              <w:t>Median(range)</w:t>
            </w:r>
          </w:p>
          <w:p w14:paraId="09432A68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Bodyweight (Kg)</w:t>
            </w:r>
          </w:p>
          <w:p w14:paraId="70BE7AEC" w14:textId="77777777" w:rsidR="00D941DB" w:rsidRPr="00D941DB" w:rsidRDefault="00D941DB" w:rsidP="00D941DB">
            <w:r w:rsidRPr="00D941DB">
              <w:t>Median(range)</w:t>
            </w:r>
          </w:p>
          <w:p w14:paraId="567E90D7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No. of plasma samples</w:t>
            </w:r>
          </w:p>
          <w:p w14:paraId="50877187" w14:textId="77777777" w:rsidR="00D941DB" w:rsidRPr="00D941DB" w:rsidRDefault="00D941DB" w:rsidP="00D941DB">
            <w:pPr>
              <w:rPr>
                <w:b/>
                <w:bCs/>
              </w:rPr>
            </w:pPr>
          </w:p>
        </w:tc>
        <w:tc>
          <w:tcPr>
            <w:tcW w:w="2610" w:type="dxa"/>
          </w:tcPr>
          <w:p w14:paraId="771B37AF" w14:textId="77777777" w:rsidR="00D941DB" w:rsidRPr="00D941DB" w:rsidRDefault="00D941DB" w:rsidP="00D941DB">
            <w:pPr>
              <w:rPr>
                <w:b/>
                <w:bCs/>
              </w:rPr>
            </w:pPr>
          </w:p>
          <w:p w14:paraId="6A342723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12 (48%)</w:t>
            </w:r>
          </w:p>
          <w:p w14:paraId="6DCE5F93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13 (50%)</w:t>
            </w:r>
          </w:p>
          <w:p w14:paraId="21357FE4" w14:textId="77777777" w:rsidR="00D941DB" w:rsidRPr="00D941DB" w:rsidRDefault="00D941DB" w:rsidP="00D941DB">
            <w:pPr>
              <w:rPr>
                <w:b/>
                <w:bCs/>
              </w:rPr>
            </w:pPr>
          </w:p>
          <w:p w14:paraId="1C78207A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27.5 (18-59)</w:t>
            </w:r>
          </w:p>
          <w:p w14:paraId="4782A935" w14:textId="77777777" w:rsidR="00D941DB" w:rsidRPr="00D941DB" w:rsidRDefault="00D941DB" w:rsidP="00D941DB">
            <w:pPr>
              <w:rPr>
                <w:b/>
                <w:bCs/>
              </w:rPr>
            </w:pPr>
          </w:p>
          <w:p w14:paraId="7AA23BA1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62 (46-93)</w:t>
            </w:r>
          </w:p>
          <w:p w14:paraId="3CD6867A" w14:textId="77777777" w:rsidR="00D941DB" w:rsidRPr="00D941DB" w:rsidRDefault="00D941DB" w:rsidP="00D941DB">
            <w:pPr>
              <w:rPr>
                <w:b/>
                <w:bCs/>
              </w:rPr>
            </w:pPr>
            <w:r w:rsidRPr="00D941DB">
              <w:rPr>
                <w:b/>
                <w:bCs/>
              </w:rPr>
              <w:t>286</w:t>
            </w:r>
          </w:p>
        </w:tc>
      </w:tr>
    </w:tbl>
    <w:p w14:paraId="40DEA189" w14:textId="77777777" w:rsidR="00243E6A" w:rsidRDefault="00D941DB"/>
    <w:sectPr w:rsidR="00243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sDS3tDQwsASyDJV0lIJTi4sz8/NACgxrASK+JB0sAAAA"/>
  </w:docVars>
  <w:rsids>
    <w:rsidRoot w:val="00D941DB"/>
    <w:rsid w:val="00246989"/>
    <w:rsid w:val="00433C7C"/>
    <w:rsid w:val="00727D2F"/>
    <w:rsid w:val="00D941DB"/>
    <w:rsid w:val="00E1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2991E"/>
  <w14:defaultImageDpi w14:val="32767"/>
  <w15:chartTrackingRefBased/>
  <w15:docId w15:val="{4F0C35EB-5A1E-448B-A551-BF25F374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 Alshehri</dc:creator>
  <cp:keywords/>
  <dc:description/>
  <cp:lastModifiedBy>Abdullah M Alshehri</cp:lastModifiedBy>
  <cp:revision>1</cp:revision>
  <dcterms:created xsi:type="dcterms:W3CDTF">2023-04-20T18:43:00Z</dcterms:created>
  <dcterms:modified xsi:type="dcterms:W3CDTF">2023-04-20T18:44:00Z</dcterms:modified>
</cp:coreProperties>
</file>